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35D32" w14:textId="77777777" w:rsidR="008F47F8" w:rsidRPr="00A2289B" w:rsidRDefault="00817BFF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A2289B">
        <w:rPr>
          <w:rFonts w:ascii="Times New Roman" w:hAnsi="Times New Roman" w:cs="Times New Roman"/>
          <w:b/>
          <w:bCs/>
          <w:sz w:val="15"/>
          <w:szCs w:val="15"/>
        </w:rPr>
        <w:t xml:space="preserve">Table </w:t>
      </w:r>
      <w:r w:rsidRPr="00A2289B">
        <w:rPr>
          <w:rFonts w:ascii="Times New Roman" w:hAnsi="Times New Roman" w:cs="Times New Roman" w:hint="eastAsia"/>
          <w:b/>
          <w:bCs/>
          <w:sz w:val="15"/>
          <w:szCs w:val="15"/>
        </w:rPr>
        <w:t>S3</w:t>
      </w:r>
      <w:r w:rsidRPr="00A2289B">
        <w:rPr>
          <w:rFonts w:ascii="Times New Roman" w:hAnsi="Times New Roman" w:cs="Times New Roman"/>
          <w:b/>
          <w:bCs/>
          <w:sz w:val="15"/>
          <w:szCs w:val="15"/>
        </w:rPr>
        <w:t>. Characteristics of included meta-analyses evaluating associations between environmental factors</w:t>
      </w:r>
      <w:r w:rsidRPr="00A2289B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 w:rsidRPr="00A2289B">
        <w:rPr>
          <w:rFonts w:ascii="Times New Roman" w:hAnsi="Times New Roman" w:cs="Times New Roman"/>
          <w:b/>
          <w:bCs/>
          <w:sz w:val="15"/>
          <w:szCs w:val="15"/>
        </w:rPr>
        <w:t>and ALS risk.</w:t>
      </w:r>
    </w:p>
    <w:tbl>
      <w:tblPr>
        <w:tblW w:w="847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418"/>
        <w:gridCol w:w="992"/>
        <w:gridCol w:w="992"/>
        <w:gridCol w:w="2127"/>
      </w:tblGrid>
      <w:tr w:rsidR="008F47F8" w14:paraId="35ED697D" w14:textId="77777777">
        <w:trPr>
          <w:trHeight w:val="540"/>
        </w:trPr>
        <w:tc>
          <w:tcPr>
            <w:tcW w:w="166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57B2007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Environmental factor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6F8896B7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Author, year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660AD314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omparison</w:t>
            </w:r>
          </w:p>
          <w:p w14:paraId="485095FC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5696B7B7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Article</w:t>
            </w:r>
            <w:r>
              <w:rPr>
                <w:rFonts w:ascii="Times New Roman" w:hAnsi="Times New Roman" w:cs="Times New Roman" w:hint="eastAsia"/>
                <w:b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retrieval tim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6F12D925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Assessment tool of original study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41214F56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Study designs</w:t>
            </w:r>
          </w:p>
        </w:tc>
      </w:tr>
      <w:tr w:rsidR="008F47F8" w14:paraId="2CC12023" w14:textId="77777777">
        <w:trPr>
          <w:trHeight w:val="312"/>
        </w:trPr>
        <w:tc>
          <w:tcPr>
            <w:tcW w:w="1668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FF4B2AE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  <w:tc>
          <w:tcPr>
            <w:tcW w:w="1275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977A7FD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E74423F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D1E1A3D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6E18E92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  <w:tc>
          <w:tcPr>
            <w:tcW w:w="2127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6274CFC" w14:textId="77777777" w:rsidR="008F47F8" w:rsidRDefault="008F47F8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</w:p>
        </w:tc>
      </w:tr>
      <w:tr w:rsidR="008F47F8" w14:paraId="635CCC70" w14:textId="77777777">
        <w:trPr>
          <w:trHeight w:val="288"/>
        </w:trPr>
        <w:tc>
          <w:tcPr>
            <w:tcW w:w="1668" w:type="dxa"/>
            <w:tcBorders>
              <w:top w:val="single" w:sz="6" w:space="0" w:color="auto"/>
            </w:tcBorders>
            <w:shd w:val="clear" w:color="auto" w:fill="FFFFFF" w:themeFill="background1"/>
            <w:noWrap/>
          </w:tcPr>
          <w:p w14:paraId="07FAA839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lass I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FFFFFF" w:themeFill="background1"/>
            <w:noWrap/>
          </w:tcPr>
          <w:p w14:paraId="36144D74" w14:textId="77777777" w:rsidR="008F47F8" w:rsidRDefault="008F47F8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3EC1E34" w14:textId="77777777" w:rsidR="008F47F8" w:rsidRDefault="008F47F8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544F7A2B" w14:textId="77777777" w:rsidR="008F47F8" w:rsidRDefault="008F47F8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080EB631" w14:textId="77777777" w:rsidR="008F47F8" w:rsidRDefault="008F47F8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FFFFFF" w:themeFill="background1"/>
            <w:noWrap/>
          </w:tcPr>
          <w:p w14:paraId="37701EDD" w14:textId="77777777" w:rsidR="008F47F8" w:rsidRDefault="008F47F8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</w:tr>
      <w:tr w:rsidR="008F47F8" w14:paraId="2D47B38D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7A1BE1D1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nti-hypertensives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1AB2F5CE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u N, 2022</w:t>
            </w:r>
          </w:p>
        </w:tc>
        <w:tc>
          <w:tcPr>
            <w:tcW w:w="1418" w:type="dxa"/>
            <w:shd w:val="clear" w:color="auto" w:fill="FFFFFF" w:themeFill="background1"/>
          </w:tcPr>
          <w:p w14:paraId="5E8CA272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5440DB9C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Dec</w:t>
            </w:r>
          </w:p>
        </w:tc>
        <w:tc>
          <w:tcPr>
            <w:tcW w:w="992" w:type="dxa"/>
            <w:shd w:val="clear" w:color="auto" w:fill="FFFFFF" w:themeFill="background1"/>
          </w:tcPr>
          <w:p w14:paraId="5735D499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HRQ,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4729E51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63FAB800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32BFE12B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lass II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062E0A43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4C6570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0DC3CE7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191AC6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A24E1E4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</w:tr>
      <w:tr w:rsidR="008F47F8" w14:paraId="54DFB25A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2471BF7A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Trauma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CB7F3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u D, 20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DD31C9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CBB1B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0-Ap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6D1D62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090D0E06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c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ohort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21B2BF7F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24CA0D0D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Premorbid body mass index</w:t>
            </w:r>
          </w:p>
        </w:tc>
        <w:tc>
          <w:tcPr>
            <w:tcW w:w="1275" w:type="dxa"/>
            <w:shd w:val="clear" w:color="auto" w:fill="FFFFFF" w:themeFill="background1"/>
          </w:tcPr>
          <w:p w14:paraId="766363D7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eng P, 2019</w:t>
            </w:r>
          </w:p>
        </w:tc>
        <w:tc>
          <w:tcPr>
            <w:tcW w:w="1418" w:type="dxa"/>
            <w:shd w:val="clear" w:color="auto" w:fill="FFFFFF" w:themeFill="background1"/>
          </w:tcPr>
          <w:p w14:paraId="5DFA312E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igh values vs. low values</w:t>
            </w:r>
          </w:p>
        </w:tc>
        <w:tc>
          <w:tcPr>
            <w:tcW w:w="992" w:type="dxa"/>
            <w:shd w:val="clear" w:color="auto" w:fill="FFFFFF" w:themeFill="background1"/>
          </w:tcPr>
          <w:p w14:paraId="623D9823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70025C2A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2596B537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3ED274A0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61692DAC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lass III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1B0A04B7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A63A32A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77756D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E0910C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4229208C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</w:tr>
      <w:tr w:rsidR="008F47F8" w14:paraId="2A5491B1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2AD0F44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Farming occupation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D38B6B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Kang H, 20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3C75429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F4B17D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3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49E759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5C3CFA20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4DAA1E54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0965F4A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Pesticide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766FA0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Kang H, 20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932FE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DA12B0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3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FB6B6C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A5518E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c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ohort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77F729C6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125A5B6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ead injur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F704A1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Watanabe Y, 201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D64000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6200F7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6-De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CBC9B8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20654FC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c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1B5A220E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600A963A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Leisure time activit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1320E4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eng X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5B9B0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5658F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Ma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9EFEB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29FE67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1EDBDA68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6BD921FD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nti-diabetes</w:t>
            </w:r>
          </w:p>
        </w:tc>
        <w:tc>
          <w:tcPr>
            <w:tcW w:w="1275" w:type="dxa"/>
            <w:shd w:val="clear" w:color="auto" w:fill="FFFFFF" w:themeFill="background1"/>
          </w:tcPr>
          <w:p w14:paraId="03F9DBE1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2374E8A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570F3FEA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</w:tcPr>
          <w:p w14:paraId="7F13D2A4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3684C73A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1CC8FF47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7356958E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iabetes mellitus</w:t>
            </w:r>
          </w:p>
        </w:tc>
        <w:tc>
          <w:tcPr>
            <w:tcW w:w="1275" w:type="dxa"/>
            <w:shd w:val="clear" w:color="auto" w:fill="FFFFFF" w:themeFill="background1"/>
          </w:tcPr>
          <w:p w14:paraId="5BB45741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Wannarong</w:t>
            </w:r>
            <w:proofErr w:type="spellEnd"/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 T, 2020</w:t>
            </w:r>
          </w:p>
        </w:tc>
        <w:tc>
          <w:tcPr>
            <w:tcW w:w="1418" w:type="dxa"/>
            <w:shd w:val="clear" w:color="auto" w:fill="FFFFFF" w:themeFill="background1"/>
          </w:tcPr>
          <w:p w14:paraId="30843D65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5C340AEE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0-Jan</w:t>
            </w:r>
          </w:p>
        </w:tc>
        <w:tc>
          <w:tcPr>
            <w:tcW w:w="992" w:type="dxa"/>
            <w:shd w:val="clear" w:color="auto" w:fill="FFFFFF" w:themeFill="background1"/>
          </w:tcPr>
          <w:p w14:paraId="539431FD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774E9577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4D49FA76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65F602C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Kidney diseases</w:t>
            </w:r>
          </w:p>
        </w:tc>
        <w:tc>
          <w:tcPr>
            <w:tcW w:w="1275" w:type="dxa"/>
            <w:shd w:val="clear" w:color="auto" w:fill="FFFFFF" w:themeFill="background1"/>
          </w:tcPr>
          <w:p w14:paraId="29D6ABFF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2B912596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7A5BBE0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</w:tcPr>
          <w:p w14:paraId="2C974C19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434F1E4B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53F7160D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2A1A6B31" w14:textId="77777777" w:rsidR="008F47F8" w:rsidRDefault="00817BFF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Class IV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528F06F9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0B65EF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5255BE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B044A5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064659FE" w14:textId="77777777" w:rsidR="008F47F8" w:rsidRDefault="008F47F8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</w:p>
        </w:tc>
      </w:tr>
      <w:tr w:rsidR="008F47F8" w14:paraId="7DEA8DF6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4915D41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eavy metal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575D78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4DB700C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667A2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697632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FE84D4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21C59DEA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2A551466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Metal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CFC549D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Wang M, 20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746D06C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B67A5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3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80B498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a system 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4D9D2C9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4636A6ED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3547DEC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Lead 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13AE1D9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Meng E, 202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AF6FBF9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02D7DDD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9-Ap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424B40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664D800F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ested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587626E3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39AEA60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nnual PM2.5 exposur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C23D213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ong Y, 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3F0EF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2D576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Oc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7F8739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5C73905D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66AB871F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47BEA9E8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mpetitive organized sport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889022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Blecher R, 201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242F9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4382B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7-Nov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6FA507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BECCE1A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008F1CDD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5D6B9BA2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Vigorous physical activit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43E7ADC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eng X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FBF7B3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5A8D8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Ma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F5606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880CEEC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66067F2C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0D52F7C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Occupational-related activit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2F7FDDC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eng X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ED2B63A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A5B460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Ma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059087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4867A15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7959BF70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2249AB7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Unclassified physical activit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F434D4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eng X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F8188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D19907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Ma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E8A54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6190822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7BC545C7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031229A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Military personnel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AD45F7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Tai H, 201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5ECE0A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1351F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6-Ma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3B4B38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DC14D74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11FEC214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5A12EAFD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eavy physical work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2CDC3F4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unnarsson L,20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E32B86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09A340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7-Fe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C8937B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4DCECF97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0DB6ED77" w14:textId="77777777">
        <w:trPr>
          <w:trHeight w:val="300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75683428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hemical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9A5D9E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unnarsson L, 20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A4E74E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4A6F42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7-Fe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9AFB3D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9A518D8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184699D0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3DC09D49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Environmental </w:t>
            </w:r>
            <w:proofErr w:type="spellStart"/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ndOccupational</w:t>
            </w:r>
            <w:proofErr w:type="spellEnd"/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 solvent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15ED60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ang G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E46BD70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DE502D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De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DB683B3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DE72A18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07A5CC60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678771CA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LF-MF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225392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Jalilian H, 20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90FA20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C6E9B6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0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00D3F1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1BCFA2D0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6A0F8EC1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7E9E24E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S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trok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3FBEF85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207D2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6F52EF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CD7303" w14:textId="77777777" w:rsidR="008F47F8" w:rsidRDefault="00817BFF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9C23247" w14:textId="77777777" w:rsidR="008F47F8" w:rsidRDefault="00817BFF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53408098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71E46E75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ω-3 Polyunsaturated fatty acid intake</w:t>
            </w:r>
          </w:p>
        </w:tc>
        <w:tc>
          <w:tcPr>
            <w:tcW w:w="1275" w:type="dxa"/>
            <w:shd w:val="clear" w:color="auto" w:fill="FFFFFF" w:themeFill="background1"/>
          </w:tcPr>
          <w:p w14:paraId="636E715E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Fitzgerald K, 2014</w:t>
            </w:r>
          </w:p>
        </w:tc>
        <w:tc>
          <w:tcPr>
            <w:tcW w:w="1418" w:type="dxa"/>
            <w:shd w:val="clear" w:color="auto" w:fill="FFFFFF" w:themeFill="background1"/>
          </w:tcPr>
          <w:p w14:paraId="1F000E86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Intake_1 g/day increase</w:t>
            </w:r>
          </w:p>
        </w:tc>
        <w:tc>
          <w:tcPr>
            <w:tcW w:w="992" w:type="dxa"/>
            <w:shd w:val="clear" w:color="auto" w:fill="FFFFFF" w:themeFill="background1"/>
          </w:tcPr>
          <w:p w14:paraId="6039E951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28B8C2E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531B23FD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cohort </w:t>
            </w:r>
          </w:p>
        </w:tc>
      </w:tr>
      <w:tr w:rsidR="008F47F8" w14:paraId="19830688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6C921F55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rotenoids</w:t>
            </w:r>
          </w:p>
        </w:tc>
        <w:tc>
          <w:tcPr>
            <w:tcW w:w="1275" w:type="dxa"/>
            <w:shd w:val="clear" w:color="auto" w:fill="FFFFFF" w:themeFill="background1"/>
          </w:tcPr>
          <w:p w14:paraId="3CC8F119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Fitzgerald K, 2013</w:t>
            </w:r>
          </w:p>
        </w:tc>
        <w:tc>
          <w:tcPr>
            <w:tcW w:w="1418" w:type="dxa"/>
            <w:shd w:val="clear" w:color="auto" w:fill="FFFFFF" w:themeFill="background1"/>
          </w:tcPr>
          <w:p w14:paraId="03D6113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2,500 </w:t>
            </w:r>
            <w:proofErr w:type="spellStart"/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/day increase</w:t>
            </w:r>
          </w:p>
        </w:tc>
        <w:tc>
          <w:tcPr>
            <w:tcW w:w="992" w:type="dxa"/>
            <w:shd w:val="clear" w:color="auto" w:fill="FFFFFF" w:themeFill="background1"/>
          </w:tcPr>
          <w:p w14:paraId="4660441A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76216558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7A39E13E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</w:t>
            </w:r>
          </w:p>
        </w:tc>
      </w:tr>
      <w:tr w:rsidR="008F47F8" w14:paraId="522C270C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529E3E63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cetaminophen</w:t>
            </w:r>
          </w:p>
        </w:tc>
        <w:tc>
          <w:tcPr>
            <w:tcW w:w="1275" w:type="dxa"/>
            <w:shd w:val="clear" w:color="auto" w:fill="FFFFFF" w:themeFill="background1"/>
          </w:tcPr>
          <w:p w14:paraId="1BCC3189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hang M, 2020</w:t>
            </w:r>
          </w:p>
        </w:tc>
        <w:tc>
          <w:tcPr>
            <w:tcW w:w="1418" w:type="dxa"/>
            <w:shd w:val="clear" w:color="auto" w:fill="FFFFFF" w:themeFill="background1"/>
          </w:tcPr>
          <w:p w14:paraId="039518E2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09E84DDA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0-Feb</w:t>
            </w:r>
          </w:p>
        </w:tc>
        <w:tc>
          <w:tcPr>
            <w:tcW w:w="992" w:type="dxa"/>
            <w:shd w:val="clear" w:color="auto" w:fill="FFFFFF" w:themeFill="background1"/>
          </w:tcPr>
          <w:p w14:paraId="2FFF5D11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72A229D8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8F47F8" w14:paraId="10A8B44C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02E2E0A3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Living in urban</w:t>
            </w:r>
          </w:p>
        </w:tc>
        <w:tc>
          <w:tcPr>
            <w:tcW w:w="1275" w:type="dxa"/>
            <w:shd w:val="clear" w:color="auto" w:fill="FFFFFF" w:themeFill="background1"/>
          </w:tcPr>
          <w:p w14:paraId="54D0888F" w14:textId="77777777" w:rsidR="008F47F8" w:rsidRDefault="00817BFF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5F13AA65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107CCA5F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</w:tcPr>
          <w:p w14:paraId="1E6C64A6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3F5DE861" w14:textId="77777777" w:rsidR="008F47F8" w:rsidRDefault="00817BFF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7727B8AC" w14:textId="77777777" w:rsidTr="00087635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6060F185" w14:textId="1EE5750F" w:rsidR="00973166" w:rsidRP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 w:rsidRPr="00973166">
              <w:rPr>
                <w:rFonts w:ascii="Times New Roman" w:hAnsi="Times New Roman" w:cs="Times New Roman"/>
                <w:bCs/>
                <w:sz w:val="11"/>
                <w:szCs w:val="13"/>
              </w:rPr>
              <w:t>Smokin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21E5C34" w14:textId="63C87FC3" w:rsidR="00973166" w:rsidRP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 w:rsidRPr="00973166">
              <w:rPr>
                <w:rFonts w:ascii="Times New Roman" w:hAnsi="Times New Roman" w:cs="Times New Roman"/>
                <w:bCs/>
                <w:sz w:val="11"/>
                <w:szCs w:val="13"/>
              </w:rPr>
              <w:t>Kim K, 202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C3E50B" w14:textId="1DDA4857" w:rsidR="00973166" w:rsidRP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 w:rsidRPr="00973166"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36D302" w14:textId="5A15E5AE" w:rsidR="00973166" w:rsidRP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 w:rsidRPr="00973166"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23-Ja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49AF71" w14:textId="15192745" w:rsidR="00973166" w:rsidRP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 w:rsidRPr="00973166"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ADC7955" w14:textId="01043A7E" w:rsidR="00973166" w:rsidRP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 w:rsidRPr="00973166">
              <w:rPr>
                <w:rFonts w:ascii="Times New Roman" w:hAnsi="Times New Roman" w:cs="Times New Roman"/>
                <w:bCs/>
                <w:sz w:val="11"/>
                <w:szCs w:val="13"/>
              </w:rPr>
              <w:t>cohort, case-control</w:t>
            </w:r>
          </w:p>
        </w:tc>
      </w:tr>
      <w:tr w:rsidR="00973166" w14:paraId="04AC31AF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33198008" w14:textId="77777777" w:rsidR="00973166" w:rsidRDefault="00973166" w:rsidP="00973166">
            <w:pP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3"/>
              </w:rPr>
              <w:t>N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74518420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　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46BBEE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A4807E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　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E20BF5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　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9F199F5" w14:textId="77777777" w:rsidR="00973166" w:rsidRDefault="00973166" w:rsidP="00973166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　</w:t>
            </w:r>
          </w:p>
        </w:tc>
      </w:tr>
      <w:tr w:rsidR="00973166" w14:paraId="3369A9FA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5CFACCB5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O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cupation in industr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C8C1632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u,Q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3C38DB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5E0858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Ju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72E931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F68D2BE" w14:textId="77777777" w:rsidR="00973166" w:rsidRDefault="00973166" w:rsidP="00973166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4C397414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77AAA552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nnual PM10 exposur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8954242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ong Y, 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1BC767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1BD83B2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Oc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E72363B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E9744DC" w14:textId="77777777" w:rsidR="00973166" w:rsidRDefault="00973166" w:rsidP="00973166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2D03E0AE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0F3B93C7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Rural residenc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BA0ECB1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Kang H, 20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7A5335E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B07ABC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3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61531D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8BE710E" w14:textId="77777777" w:rsidR="00973166" w:rsidRDefault="00973166" w:rsidP="00973166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1A915EC8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08CF4EB4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Work with electricity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40AFA8D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unnarsson L,</w:t>
            </w:r>
          </w:p>
          <w:p w14:paraId="043ABEAE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lastRenderedPageBreak/>
              <w:t>20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B1C950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lastRenderedPageBreak/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84F36E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7-Fe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7B95FC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6E35A1E9" w14:textId="77777777" w:rsidR="00973166" w:rsidRDefault="00973166" w:rsidP="00973166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102D4DB2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55EDF14D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lcohol consumption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44EFE3A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7BB617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ver vs nev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053A9D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1A683F5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2C212FA3" w14:textId="77777777" w:rsidR="00973166" w:rsidRDefault="00973166" w:rsidP="00973166">
            <w:pPr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10586E3F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350A5219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ypertension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7FC57E8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C53C6B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ABA63E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157C67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6525A21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614A6BCB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  <w:vAlign w:val="center"/>
          </w:tcPr>
          <w:p w14:paraId="2B8A1A97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SAIDs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C2AD311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F02691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045807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B1C5BC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78FB71D2" w14:textId="77777777" w:rsidR="00973166" w:rsidRDefault="00973166" w:rsidP="00973166">
            <w:pPr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5177306D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7F1627E1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Welding</w:t>
            </w:r>
          </w:p>
        </w:tc>
        <w:tc>
          <w:tcPr>
            <w:tcW w:w="1275" w:type="dxa"/>
            <w:shd w:val="clear" w:color="auto" w:fill="FFFFFF" w:themeFill="background1"/>
          </w:tcPr>
          <w:p w14:paraId="1004DA7A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Gunnarsson L, 2018</w:t>
            </w:r>
          </w:p>
        </w:tc>
        <w:tc>
          <w:tcPr>
            <w:tcW w:w="1418" w:type="dxa"/>
            <w:shd w:val="clear" w:color="auto" w:fill="FFFFFF" w:themeFill="background1"/>
          </w:tcPr>
          <w:p w14:paraId="253E37F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5EF6AB31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17-Feb</w:t>
            </w:r>
          </w:p>
        </w:tc>
        <w:tc>
          <w:tcPr>
            <w:tcW w:w="992" w:type="dxa"/>
            <w:shd w:val="clear" w:color="auto" w:fill="FFFFFF" w:themeFill="background1"/>
          </w:tcPr>
          <w:p w14:paraId="38125F2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33DA1C2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118E08FD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6489B623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lectric shocks</w:t>
            </w:r>
          </w:p>
        </w:tc>
        <w:tc>
          <w:tcPr>
            <w:tcW w:w="1275" w:type="dxa"/>
            <w:shd w:val="clear" w:color="auto" w:fill="FFFFFF" w:themeFill="background1"/>
          </w:tcPr>
          <w:p w14:paraId="121D562D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Jalilian H, 2021</w:t>
            </w:r>
          </w:p>
        </w:tc>
        <w:tc>
          <w:tcPr>
            <w:tcW w:w="1418" w:type="dxa"/>
            <w:shd w:val="clear" w:color="auto" w:fill="FFFFFF" w:themeFill="background1"/>
          </w:tcPr>
          <w:p w14:paraId="0A7FC0B0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620FC63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019</w:t>
            </w:r>
          </w:p>
        </w:tc>
        <w:tc>
          <w:tcPr>
            <w:tcW w:w="992" w:type="dxa"/>
            <w:shd w:val="clear" w:color="auto" w:fill="FFFFFF" w:themeFill="background1"/>
          </w:tcPr>
          <w:p w14:paraId="123471F2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0104005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26A5172B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10FB7D4C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Statins</w:t>
            </w:r>
          </w:p>
        </w:tc>
        <w:tc>
          <w:tcPr>
            <w:tcW w:w="1275" w:type="dxa"/>
            <w:shd w:val="clear" w:color="auto" w:fill="FFFFFF" w:themeFill="background1"/>
          </w:tcPr>
          <w:p w14:paraId="1B02921C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u N, 2022</w:t>
            </w:r>
          </w:p>
        </w:tc>
        <w:tc>
          <w:tcPr>
            <w:tcW w:w="1418" w:type="dxa"/>
            <w:shd w:val="clear" w:color="auto" w:fill="FFFFFF" w:themeFill="background1"/>
          </w:tcPr>
          <w:p w14:paraId="4CABEE90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7AEBD6D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Dec</w:t>
            </w:r>
          </w:p>
        </w:tc>
        <w:tc>
          <w:tcPr>
            <w:tcW w:w="992" w:type="dxa"/>
            <w:shd w:val="clear" w:color="auto" w:fill="FFFFFF" w:themeFill="background1"/>
          </w:tcPr>
          <w:p w14:paraId="449E44C2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HRQ,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06C09F1F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39CE929A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26769B3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spirin</w:t>
            </w:r>
          </w:p>
        </w:tc>
        <w:tc>
          <w:tcPr>
            <w:tcW w:w="1275" w:type="dxa"/>
            <w:shd w:val="clear" w:color="auto" w:fill="FFFFFF" w:themeFill="background1"/>
          </w:tcPr>
          <w:p w14:paraId="2F2DA1F0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hang M, 2020</w:t>
            </w:r>
          </w:p>
        </w:tc>
        <w:tc>
          <w:tcPr>
            <w:tcW w:w="1418" w:type="dxa"/>
            <w:shd w:val="clear" w:color="auto" w:fill="FFFFFF" w:themeFill="background1"/>
          </w:tcPr>
          <w:p w14:paraId="04AA51E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1515AD7E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0-Feb</w:t>
            </w:r>
          </w:p>
        </w:tc>
        <w:tc>
          <w:tcPr>
            <w:tcW w:w="992" w:type="dxa"/>
            <w:shd w:val="clear" w:color="auto" w:fill="FFFFFF" w:themeFill="background1"/>
          </w:tcPr>
          <w:p w14:paraId="7BAD7DAE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49BB8448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12E7739B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44DAEC9F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High vitamin diet</w:t>
            </w:r>
          </w:p>
        </w:tc>
        <w:tc>
          <w:tcPr>
            <w:tcW w:w="1275" w:type="dxa"/>
            <w:shd w:val="clear" w:color="auto" w:fill="FFFFFF" w:themeFill="background1"/>
          </w:tcPr>
          <w:p w14:paraId="1DB45EF7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2BABDCFC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7B496C4F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</w:tcPr>
          <w:p w14:paraId="4ACD1ED1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3A24052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59E499A8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544AB622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Sport-related activity</w:t>
            </w:r>
          </w:p>
        </w:tc>
        <w:tc>
          <w:tcPr>
            <w:tcW w:w="1275" w:type="dxa"/>
            <w:shd w:val="clear" w:color="auto" w:fill="FFFFFF" w:themeFill="background1"/>
          </w:tcPr>
          <w:p w14:paraId="513A125D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eng X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3BDF55B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01E86F2E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May</w:t>
            </w:r>
          </w:p>
        </w:tc>
        <w:tc>
          <w:tcPr>
            <w:tcW w:w="992" w:type="dxa"/>
            <w:shd w:val="clear" w:color="auto" w:fill="FFFFFF" w:themeFill="background1"/>
          </w:tcPr>
          <w:p w14:paraId="4CFDEA70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A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4417A368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hort,</w:t>
            </w: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56050DC0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31E7A9CF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AMI/IS</w:t>
            </w:r>
          </w:p>
        </w:tc>
        <w:tc>
          <w:tcPr>
            <w:tcW w:w="1275" w:type="dxa"/>
            <w:shd w:val="clear" w:color="auto" w:fill="FFFFFF" w:themeFill="background1"/>
          </w:tcPr>
          <w:p w14:paraId="1F6A33A2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484B81A0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13B8C4AC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shd w:val="clear" w:color="auto" w:fill="FFFFFF" w:themeFill="background1"/>
          </w:tcPr>
          <w:p w14:paraId="325DC364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521DA30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2CC6C5C3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1AED6B66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erebrovascular disease.</w:t>
            </w:r>
          </w:p>
        </w:tc>
        <w:tc>
          <w:tcPr>
            <w:tcW w:w="1275" w:type="dxa"/>
            <w:shd w:val="clear" w:color="auto" w:fill="FFFFFF" w:themeFill="background1"/>
          </w:tcPr>
          <w:p w14:paraId="213DEA12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u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5F4968F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1E4D9172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Jun</w:t>
            </w:r>
          </w:p>
        </w:tc>
        <w:tc>
          <w:tcPr>
            <w:tcW w:w="992" w:type="dxa"/>
            <w:shd w:val="clear" w:color="auto" w:fill="FFFFFF" w:themeFill="background1"/>
          </w:tcPr>
          <w:p w14:paraId="20D18C98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220B7651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43574934" w14:textId="77777777">
        <w:trPr>
          <w:trHeight w:val="288"/>
        </w:trPr>
        <w:tc>
          <w:tcPr>
            <w:tcW w:w="1668" w:type="dxa"/>
            <w:shd w:val="clear" w:color="auto" w:fill="FFFFFF" w:themeFill="background1"/>
            <w:noWrap/>
          </w:tcPr>
          <w:p w14:paraId="609D967D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3"/>
              </w:rPr>
              <w:t>O</w:t>
            </w: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cupation in service industry.</w:t>
            </w:r>
          </w:p>
        </w:tc>
        <w:tc>
          <w:tcPr>
            <w:tcW w:w="1275" w:type="dxa"/>
            <w:shd w:val="clear" w:color="auto" w:fill="FFFFFF" w:themeFill="background1"/>
          </w:tcPr>
          <w:p w14:paraId="18A332A6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Zhu,Q,2023</w:t>
            </w:r>
          </w:p>
        </w:tc>
        <w:tc>
          <w:tcPr>
            <w:tcW w:w="1418" w:type="dxa"/>
            <w:shd w:val="clear" w:color="auto" w:fill="FFFFFF" w:themeFill="background1"/>
          </w:tcPr>
          <w:p w14:paraId="47DAB9BC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Exposed vs. not exposed</w:t>
            </w:r>
          </w:p>
        </w:tc>
        <w:tc>
          <w:tcPr>
            <w:tcW w:w="992" w:type="dxa"/>
            <w:shd w:val="clear" w:color="auto" w:fill="FFFFFF" w:themeFill="background1"/>
          </w:tcPr>
          <w:p w14:paraId="2D143A50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2-Jun</w:t>
            </w:r>
          </w:p>
        </w:tc>
        <w:tc>
          <w:tcPr>
            <w:tcW w:w="992" w:type="dxa"/>
            <w:shd w:val="clear" w:color="auto" w:fill="FFFFFF" w:themeFill="background1"/>
          </w:tcPr>
          <w:p w14:paraId="7C0DE0CE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shd w:val="clear" w:color="auto" w:fill="FFFFFF" w:themeFill="background1"/>
            <w:noWrap/>
          </w:tcPr>
          <w:p w14:paraId="3B76458F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  <w:tr w:rsidR="00973166" w14:paraId="16C44BF9" w14:textId="77777777">
        <w:trPr>
          <w:trHeight w:val="288"/>
        </w:trPr>
        <w:tc>
          <w:tcPr>
            <w:tcW w:w="166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06A029F5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offee drinking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9765C38" w14:textId="77777777" w:rsidR="00973166" w:rsidRDefault="00973166" w:rsidP="00973166">
            <w:pPr>
              <w:widowControl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Duan,Q,202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CBC9D5E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 xml:space="preserve">Ever vs never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AEE14DC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21-Sep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AA32379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NO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4F94B3D8" w14:textId="77777777" w:rsidR="00973166" w:rsidRDefault="00973166" w:rsidP="00973166">
            <w:pPr>
              <w:widowControl/>
              <w:jc w:val="left"/>
              <w:rPr>
                <w:rFonts w:ascii="Times New Roman" w:hAnsi="Times New Roman" w:cs="Times New Roman"/>
                <w:bCs/>
                <w:sz w:val="11"/>
                <w:szCs w:val="13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3"/>
              </w:rPr>
              <w:t>case-control</w:t>
            </w:r>
          </w:p>
        </w:tc>
      </w:tr>
    </w:tbl>
    <w:p w14:paraId="03A35585" w14:textId="77777777" w:rsidR="008F47F8" w:rsidRPr="0018730E" w:rsidRDefault="0018730E">
      <w:pPr>
        <w:rPr>
          <w:rFonts w:ascii="Times New Roman" w:hAnsi="Times New Roman" w:cs="Times New Roman"/>
          <w:bCs/>
          <w:sz w:val="11"/>
          <w:szCs w:val="13"/>
        </w:rPr>
      </w:pPr>
      <w:r w:rsidRPr="0018730E">
        <w:rPr>
          <w:rFonts w:ascii="Times New Roman" w:hAnsi="Times New Roman" w:cs="Times New Roman"/>
          <w:bCs/>
          <w:sz w:val="11"/>
          <w:szCs w:val="13"/>
        </w:rPr>
        <w:t>NA: not available; ELF-MF: exposure to extremely-low frequency magnetic fields; NSAIDs: nonsteroidal anti-</w:t>
      </w:r>
      <w:proofErr w:type="spellStart"/>
      <w:r w:rsidRPr="0018730E">
        <w:rPr>
          <w:rFonts w:ascii="Times New Roman" w:hAnsi="Times New Roman" w:cs="Times New Roman"/>
          <w:bCs/>
          <w:sz w:val="11"/>
          <w:szCs w:val="13"/>
        </w:rPr>
        <w:t>infammatory</w:t>
      </w:r>
      <w:proofErr w:type="spellEnd"/>
      <w:r w:rsidRPr="0018730E">
        <w:rPr>
          <w:rFonts w:ascii="Times New Roman" w:hAnsi="Times New Roman" w:cs="Times New Roman"/>
          <w:bCs/>
          <w:sz w:val="11"/>
          <w:szCs w:val="13"/>
        </w:rPr>
        <w:t xml:space="preserve"> drugs; AMI/IS: acute myocardial infarction/ischemic stroke; NOS: Newcastle-Ottawa Scale; AHRQ: Agency for Healthcare Research and Quality; </w:t>
      </w:r>
    </w:p>
    <w:p w14:paraId="2C147C6D" w14:textId="77777777" w:rsidR="008F47F8" w:rsidRDefault="008F47F8">
      <w:pPr>
        <w:rPr>
          <w:rFonts w:ascii="Times New Roman" w:hAnsi="Times New Roman" w:cs="Times New Roman"/>
          <w:bCs/>
          <w:sz w:val="11"/>
          <w:szCs w:val="13"/>
        </w:rPr>
      </w:pPr>
    </w:p>
    <w:sectPr w:rsidR="008F4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85766" w14:textId="77777777" w:rsidR="00044588" w:rsidRDefault="00044588" w:rsidP="0018730E">
      <w:r>
        <w:separator/>
      </w:r>
    </w:p>
  </w:endnote>
  <w:endnote w:type="continuationSeparator" w:id="0">
    <w:p w14:paraId="200AF760" w14:textId="77777777" w:rsidR="00044588" w:rsidRDefault="00044588" w:rsidP="00187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CFEC7C" w14:textId="77777777" w:rsidR="00044588" w:rsidRDefault="00044588" w:rsidP="0018730E">
      <w:r>
        <w:separator/>
      </w:r>
    </w:p>
  </w:footnote>
  <w:footnote w:type="continuationSeparator" w:id="0">
    <w:p w14:paraId="6544B9D1" w14:textId="77777777" w:rsidR="00044588" w:rsidRDefault="00044588" w:rsidP="00187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4OWQ2ZTAzZTQ4YWM3ZThjOTlhYjgxNmQzMzc0Y2QifQ=="/>
  </w:docVars>
  <w:rsids>
    <w:rsidRoot w:val="004D3775"/>
    <w:rsid w:val="00037F1B"/>
    <w:rsid w:val="00044588"/>
    <w:rsid w:val="0007761A"/>
    <w:rsid w:val="000D1A48"/>
    <w:rsid w:val="0018730E"/>
    <w:rsid w:val="001D4CC9"/>
    <w:rsid w:val="002407C8"/>
    <w:rsid w:val="00276EF7"/>
    <w:rsid w:val="002F1327"/>
    <w:rsid w:val="002F1474"/>
    <w:rsid w:val="003B1930"/>
    <w:rsid w:val="004D3775"/>
    <w:rsid w:val="004E6422"/>
    <w:rsid w:val="004E7B63"/>
    <w:rsid w:val="004F3942"/>
    <w:rsid w:val="0058582E"/>
    <w:rsid w:val="005F1F9D"/>
    <w:rsid w:val="006D7ECB"/>
    <w:rsid w:val="0073366F"/>
    <w:rsid w:val="0073494D"/>
    <w:rsid w:val="007570DA"/>
    <w:rsid w:val="00763D77"/>
    <w:rsid w:val="00774165"/>
    <w:rsid w:val="00785AC4"/>
    <w:rsid w:val="007914D1"/>
    <w:rsid w:val="00817BFF"/>
    <w:rsid w:val="00833827"/>
    <w:rsid w:val="008906BF"/>
    <w:rsid w:val="008C5A58"/>
    <w:rsid w:val="008D07D6"/>
    <w:rsid w:val="008F47F8"/>
    <w:rsid w:val="00973166"/>
    <w:rsid w:val="00A2289B"/>
    <w:rsid w:val="00A64A61"/>
    <w:rsid w:val="00AB15AD"/>
    <w:rsid w:val="00AC143C"/>
    <w:rsid w:val="00B316A2"/>
    <w:rsid w:val="00B516BF"/>
    <w:rsid w:val="00BE300A"/>
    <w:rsid w:val="00C45685"/>
    <w:rsid w:val="00D3201E"/>
    <w:rsid w:val="00D65FED"/>
    <w:rsid w:val="00E73BB6"/>
    <w:rsid w:val="00E800F7"/>
    <w:rsid w:val="00EF6D93"/>
    <w:rsid w:val="00FA4C55"/>
    <w:rsid w:val="00FC5BBF"/>
    <w:rsid w:val="00FC72B2"/>
    <w:rsid w:val="4369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08CB2E"/>
  <w15:docId w15:val="{F4634370-86DF-444F-8973-5ED0AF74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2">
    <w:name w:val="font12"/>
    <w:basedOn w:val="a0"/>
    <w:qFormat/>
    <w:rPr>
      <w:rFonts w:ascii="Times New Roman" w:hAnsi="Times New Roman" w:cs="Times New Roman" w:hint="default"/>
      <w:b/>
      <w:bCs/>
      <w:color w:val="000000"/>
      <w:sz w:val="11"/>
      <w:szCs w:val="11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b/>
      <w:bCs/>
      <w:i/>
      <w:iCs/>
      <w:color w:val="000000"/>
      <w:sz w:val="11"/>
      <w:szCs w:val="11"/>
      <w:u w:val="none"/>
    </w:rPr>
  </w:style>
  <w:style w:type="character" w:customStyle="1" w:styleId="font21">
    <w:name w:val="font21"/>
    <w:basedOn w:val="a0"/>
    <w:qFormat/>
    <w:rPr>
      <w:rFonts w:ascii="等线" w:eastAsia="等线" w:hAnsi="等线" w:hint="eastAsia"/>
      <w:b/>
      <w:bCs/>
      <w:color w:val="000000"/>
      <w:sz w:val="11"/>
      <w:szCs w:val="11"/>
      <w:u w:val="none"/>
    </w:r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i/>
      <w:iCs/>
      <w:color w:val="000000"/>
      <w:sz w:val="11"/>
      <w:szCs w:val="11"/>
      <w:u w:val="none"/>
    </w:rPr>
  </w:style>
  <w:style w:type="character" w:customStyle="1" w:styleId="font91">
    <w:name w:val="font91"/>
    <w:basedOn w:val="a0"/>
    <w:qFormat/>
    <w:rPr>
      <w:rFonts w:ascii="宋体" w:eastAsia="宋体" w:hAnsi="宋体" w:hint="eastAsia"/>
      <w:color w:val="000000"/>
      <w:sz w:val="10"/>
      <w:szCs w:val="1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0"/>
      <w:szCs w:val="1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11"/>
      <w:szCs w:val="1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i/>
      <w:iCs/>
      <w:color w:val="000000"/>
      <w:sz w:val="11"/>
      <w:szCs w:val="11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i/>
      <w:iCs/>
      <w:color w:val="000000"/>
      <w:sz w:val="11"/>
      <w:szCs w:val="11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623</Words>
  <Characters>3809</Characters>
  <Application>Microsoft Office Word</Application>
  <DocSecurity>0</DocSecurity>
  <Lines>346</Lines>
  <Paragraphs>340</Paragraphs>
  <ScaleCrop>false</ScaleCrop>
  <Company>微软中国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倩 吴</cp:lastModifiedBy>
  <cp:revision>19</cp:revision>
  <dcterms:created xsi:type="dcterms:W3CDTF">2023-12-22T11:34:00Z</dcterms:created>
  <dcterms:modified xsi:type="dcterms:W3CDTF">2024-12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E880AC949D4108A9FF44ADB5ACC4FD_12</vt:lpwstr>
  </property>
  <property fmtid="{D5CDD505-2E9C-101B-9397-08002B2CF9AE}" pid="4" name="GrammarlyDocumentId">
    <vt:lpwstr>179278552c6777ada0432ee5e869c5ac316c1b4806a381bed42b42d9fc33b510</vt:lpwstr>
  </property>
</Properties>
</file>